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Grille1Clair-Accentuation3"/>
        <w:tblW w:w="583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427"/>
        <w:gridCol w:w="1200"/>
        <w:gridCol w:w="1430"/>
      </w:tblGrid>
      <w:tr w:rsidR="00F140FC" w:rsidRPr="002B4A2C" w14:paraId="18057AB6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45E8" w14:textId="77777777" w:rsidR="00F140FC" w:rsidRPr="002B4A2C" w:rsidRDefault="00F140FC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Variable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A1A2" w14:textId="77777777" w:rsidR="00F140FC" w:rsidRPr="002B4A2C" w:rsidRDefault="00F140FC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2B4A2C">
              <w:rPr>
                <w:lang w:val="en-GB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A137" w14:textId="77777777" w:rsidR="00F140FC" w:rsidRPr="002B4A2C" w:rsidRDefault="00F140FC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2B4A2C">
              <w:rPr>
                <w:i/>
                <w:iCs/>
                <w:lang w:val="en-GB"/>
              </w:rPr>
              <w:t>df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7AE6" w14:textId="77777777" w:rsidR="00F140FC" w:rsidRPr="002B4A2C" w:rsidRDefault="00F140FC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i/>
                <w:iCs/>
                <w:lang w:val="en-GB"/>
              </w:rPr>
              <w:t>P</w:t>
            </w:r>
          </w:p>
        </w:tc>
      </w:tr>
      <w:tr w:rsidR="00F140FC" w:rsidRPr="002B4A2C" w14:paraId="5432C198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6898" w14:textId="77777777" w:rsidR="00F140FC" w:rsidRPr="005E676A" w:rsidRDefault="00F140FC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E676A">
              <w:rPr>
                <w:b w:val="0"/>
                <w:bCs w:val="0"/>
                <w:lang w:val="en-GB"/>
              </w:rPr>
              <w:t>DuE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45D7" w14:textId="77777777" w:rsidR="00F140FC" w:rsidRPr="002B4A2C" w:rsidRDefault="00F140F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.8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32E7" w14:textId="77777777" w:rsidR="00F140FC" w:rsidRPr="002B4A2C" w:rsidRDefault="00F140F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B409" w14:textId="77777777" w:rsidR="00F140FC" w:rsidRPr="002B4A2C" w:rsidRDefault="00F140F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41</w:t>
            </w:r>
          </w:p>
        </w:tc>
      </w:tr>
      <w:tr w:rsidR="00F140FC" w:rsidRPr="002B4A2C" w14:paraId="2FF2489E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shd w:val="clear" w:color="auto" w:fill="auto"/>
            <w:noWrap/>
            <w:vAlign w:val="center"/>
            <w:hideMark/>
          </w:tcPr>
          <w:p w14:paraId="3A39B5AB" w14:textId="77777777" w:rsidR="00F140FC" w:rsidRPr="005E676A" w:rsidRDefault="00F140FC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E676A">
              <w:rPr>
                <w:b w:val="0"/>
                <w:bCs w:val="0"/>
                <w:lang w:val="en-GB"/>
              </w:rPr>
              <w:t>Rhyt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2FB259B" w14:textId="77777777" w:rsidR="00F140FC" w:rsidRPr="002B4A2C" w:rsidRDefault="00F140F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0.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DE85E7" w14:textId="77777777" w:rsidR="00F140FC" w:rsidRPr="002B4A2C" w:rsidRDefault="00F140F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EC3932E" w14:textId="77777777" w:rsidR="00F140FC" w:rsidRPr="002B4A2C" w:rsidRDefault="00F140F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</w:tr>
    </w:tbl>
    <w:p w14:paraId="0E91D390" w14:textId="77777777" w:rsidR="00AE7711" w:rsidRDefault="00AE7711" w:rsidP="00AE7711"/>
    <w:sectPr w:rsidR="00AE77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2C58"/>
    <w:rsid w:val="00273C7F"/>
    <w:rsid w:val="00287BFB"/>
    <w:rsid w:val="002A4871"/>
    <w:rsid w:val="002C400A"/>
    <w:rsid w:val="002D1B32"/>
    <w:rsid w:val="002F0495"/>
    <w:rsid w:val="003247D5"/>
    <w:rsid w:val="00340999"/>
    <w:rsid w:val="00345CAC"/>
    <w:rsid w:val="003610D4"/>
    <w:rsid w:val="003742CD"/>
    <w:rsid w:val="003A7BB6"/>
    <w:rsid w:val="003B29B8"/>
    <w:rsid w:val="003F2525"/>
    <w:rsid w:val="00414352"/>
    <w:rsid w:val="00423758"/>
    <w:rsid w:val="00445BF4"/>
    <w:rsid w:val="004576D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7263CC"/>
    <w:rsid w:val="0073001A"/>
    <w:rsid w:val="0073511E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757D"/>
    <w:rsid w:val="00D01AD6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140FC"/>
    <w:rsid w:val="00F31596"/>
    <w:rsid w:val="00F52050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F140FC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F140FC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F140FC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21:00Z</dcterms:created>
  <dcterms:modified xsi:type="dcterms:W3CDTF">2024-09-06T10:21:00Z</dcterms:modified>
</cp:coreProperties>
</file>